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BF0A6">
      <w:pPr>
        <w:bidi w:val="0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Figure 1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Associations of genetically predicted serum uric acid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with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lower limb vascular diseases</w:t>
      </w:r>
    </w:p>
    <w:p w14:paraId="5989DE4D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865" cy="1480185"/>
            <wp:effectExtent l="0" t="0" r="635" b="571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6016C"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eastAsia="URWPalladioL-Roma" w:cs="Times New Roman"/>
          <w:color w:val="000000"/>
          <w:kern w:val="0"/>
          <w:sz w:val="18"/>
          <w:szCs w:val="18"/>
          <w:lang w:val="en-US" w:eastAsia="zh-CN" w:bidi="ar"/>
        </w:rPr>
        <w:t xml:space="preserve">CI,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7"/>
          <w:szCs w:val="17"/>
          <w:lang w:val="en-US" w:eastAsia="zh-CN" w:bidi="ar"/>
        </w:rPr>
        <w:t>confidence interval; OR, odds ratio; SNP, single-nucleotide polymorphism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17"/>
          <w:szCs w:val="17"/>
          <w:lang w:val="en-US" w:eastAsia="zh-CN" w:bidi="ar"/>
        </w:rPr>
        <w:t>;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18"/>
          <w:szCs w:val="18"/>
          <w:lang w:val="en-US" w:eastAsia="zh-CN" w:bidi="ar"/>
        </w:rPr>
        <w:t xml:space="preserve"> SAH,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8"/>
          <w:szCs w:val="18"/>
          <w:lang w:val="en-US" w:eastAsia="zh-CN" w:bidi="ar"/>
        </w:rPr>
        <w:t xml:space="preserve"> subarachnoid hemorrhage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18"/>
          <w:szCs w:val="18"/>
          <w:lang w:val="en-US" w:eastAsia="zh-CN" w:bidi="ar"/>
        </w:rPr>
        <w:t>ICH：intracerebral hemorrhage</w:t>
      </w:r>
    </w:p>
    <w:p w14:paraId="1E70BEB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A7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6:20:18Z</dcterms:created>
  <dc:creator>Administrator</dc:creator>
  <cp:lastModifiedBy>汪子文</cp:lastModifiedBy>
  <dcterms:modified xsi:type="dcterms:W3CDTF">2024-12-24T16:2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D08AED09B27417B8BB5DA6A27386C20_12</vt:lpwstr>
  </property>
</Properties>
</file>